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5F5FA3">
      <w:pPr>
        <w:tabs>
          <w:tab w:val="left" w:pos="1200"/>
          <w:tab w:val="left" w:pos="1201"/>
        </w:tabs>
        <w:autoSpaceDE w:val="0"/>
        <w:autoSpaceDN w:val="0"/>
        <w:spacing w:line="480" w:lineRule="auto"/>
        <w:jc w:val="center"/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>Supplementary Figure Legend</w:t>
      </w:r>
    </w:p>
    <w:p w14:paraId="3B4F7D19">
      <w:pPr>
        <w:tabs>
          <w:tab w:val="left" w:pos="1200"/>
          <w:tab w:val="left" w:pos="1201"/>
        </w:tabs>
        <w:autoSpaceDE w:val="0"/>
        <w:autoSpaceDN w:val="0"/>
        <w:spacing w:line="480" w:lineRule="auto"/>
        <w:jc w:val="both"/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 xml:space="preserve">Supplementary Figure 1 ccRCC had the highest level of LDHA expression in 33 cancer tissues and was positively correlated with patient prognosis. </w:t>
      </w:r>
    </w:p>
    <w:p w14:paraId="5FFCEC9F">
      <w:pPr>
        <w:tabs>
          <w:tab w:val="left" w:pos="1200"/>
          <w:tab w:val="left" w:pos="1201"/>
        </w:tabs>
        <w:autoSpaceDE w:val="0"/>
        <w:autoSpaceDN w:val="0"/>
        <w:spacing w:line="480" w:lineRule="auto"/>
        <w:jc w:val="both"/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>A,</w:t>
      </w:r>
      <w:r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  <w:t xml:space="preserve">Expression data of LDHA in 33 types of cancer and adjacent normal tissues were obtained from the GEPIA database. </w:t>
      </w:r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>B,</w:t>
      </w:r>
      <w:r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  <w:t xml:space="preserve">The correlation analysis between the expression levels of glycolysis and lactate transport-related proteins and the overall survival rate of ccRCC patients, as shown in the GEPIA database, is presented (n = 258). </w:t>
      </w:r>
    </w:p>
    <w:p w14:paraId="244671C4">
      <w:pPr>
        <w:tabs>
          <w:tab w:val="left" w:pos="1200"/>
          <w:tab w:val="left" w:pos="1201"/>
        </w:tabs>
        <w:autoSpaceDE w:val="0"/>
        <w:autoSpaceDN w:val="0"/>
        <w:spacing w:line="480" w:lineRule="auto"/>
        <w:jc w:val="both"/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</w:pPr>
    </w:p>
    <w:p w14:paraId="1E506D35">
      <w:pPr>
        <w:tabs>
          <w:tab w:val="left" w:pos="1200"/>
          <w:tab w:val="left" w:pos="1201"/>
        </w:tabs>
        <w:autoSpaceDE w:val="0"/>
        <w:autoSpaceDN w:val="0"/>
        <w:spacing w:line="480" w:lineRule="auto"/>
        <w:jc w:val="both"/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 xml:space="preserve">Supplementary Figure 2 Lactate can inhibit the proliferation of CNDP2+ ccRCC. </w:t>
      </w:r>
    </w:p>
    <w:p w14:paraId="54C7B6C5">
      <w:pPr>
        <w:tabs>
          <w:tab w:val="left" w:pos="1200"/>
          <w:tab w:val="left" w:pos="1201"/>
        </w:tabs>
        <w:autoSpaceDE w:val="0"/>
        <w:autoSpaceDN w:val="0"/>
        <w:spacing w:line="480" w:lineRule="auto"/>
        <w:jc w:val="both"/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 xml:space="preserve">A, </w:t>
      </w:r>
      <w:r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  <w:t xml:space="preserve">The proliferation ability of 769-P and MCF-7 cells treated with lactate (15 mM) was determined by plate colony formation assay. The data were repeated three times independently. </w:t>
      </w:r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>B, C,</w:t>
      </w:r>
      <w:r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  <w:t xml:space="preserve"> qRT-PCR and western blot were used to verify the silencing efficiency of CNDP2 at both the mRNA and protein levels in 786-O and 769-P cell lines, as well as the overexpression efficiency of CNDP2 at both the mRNA and protein levels in MCF-7 cells. The data were independently repeated three times. Data were analysed using two-tailed unpaired Student’s t test (ns, P &gt; 0.05, *P &lt; 0.05, **P &lt; 0.01, ***P &lt; 0.001 , ****P &lt; 0.0001). </w:t>
      </w:r>
      <w:r>
        <w:rPr>
          <w:rFonts w:hint="default" w:ascii="Times New Roman" w:hAnsi="Times New Roman" w:eastAsia="Times New Roman" w:cs="Times New Roman"/>
          <w:b/>
          <w:bCs/>
          <w:kern w:val="0"/>
          <w:sz w:val="22"/>
          <w:szCs w:val="22"/>
          <w:lang w:val="en-US" w:eastAsia="zh-CN" w:bidi="en-US"/>
        </w:rPr>
        <w:t>D,</w:t>
      </w:r>
      <w:r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  <w:t xml:space="preserve"> The cell proliferation ability was assessed by detecting the content of Ki67 (red), and DAPI (blue) was used for nuclear staining. scale bar: 20 µm.</w:t>
      </w:r>
    </w:p>
    <w:p w14:paraId="4DA7998E">
      <w:pPr>
        <w:tabs>
          <w:tab w:val="left" w:pos="1200"/>
          <w:tab w:val="left" w:pos="1201"/>
        </w:tabs>
        <w:autoSpaceDE w:val="0"/>
        <w:autoSpaceDN w:val="0"/>
        <w:spacing w:line="480" w:lineRule="auto"/>
        <w:jc w:val="both"/>
        <w:rPr>
          <w:rFonts w:hint="default" w:ascii="Times New Roman" w:hAnsi="Times New Roman" w:eastAsia="Times New Roman" w:cs="Times New Roman"/>
          <w:kern w:val="0"/>
          <w:sz w:val="22"/>
          <w:szCs w:val="22"/>
          <w:lang w:val="en-US" w:eastAsia="zh-CN" w:bidi="en-US"/>
        </w:rPr>
      </w:pPr>
    </w:p>
    <w:p w14:paraId="6DFCD2E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DD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02:57:59Z</dcterms:created>
  <dc:creator>Administrator</dc:creator>
  <cp:lastModifiedBy>★你的眼★</cp:lastModifiedBy>
  <dcterms:modified xsi:type="dcterms:W3CDTF">2025-06-14T02:5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GEzNDg2Mjg5MDFhMzE3NjFmZTA1ZTBiZDRlNjVlOWMiLCJ1c2VySWQiOiI4NDk0OTc5MjkifQ==</vt:lpwstr>
  </property>
  <property fmtid="{D5CDD505-2E9C-101B-9397-08002B2CF9AE}" pid="4" name="ICV">
    <vt:lpwstr>2D42B0BA29EF4700AAD79166C44C319C_12</vt:lpwstr>
  </property>
</Properties>
</file>